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1F055" w14:textId="77777777" w:rsidR="00A44F34" w:rsidRPr="004A500C" w:rsidRDefault="00A44F34" w:rsidP="00A44F34">
      <w:pPr>
        <w:spacing w:after="0"/>
        <w:jc w:val="center"/>
        <w:rPr>
          <w:b/>
          <w:sz w:val="24"/>
          <w:szCs w:val="24"/>
        </w:rPr>
      </w:pPr>
      <w:r w:rsidRPr="004A500C">
        <w:rPr>
          <w:b/>
          <w:sz w:val="24"/>
          <w:szCs w:val="24"/>
        </w:rPr>
        <w:t>Topic Guide for ONE MONTH post training telephone interview –</w:t>
      </w:r>
    </w:p>
    <w:p w14:paraId="678DC631" w14:textId="77777777" w:rsidR="00A44F34" w:rsidRPr="004A500C" w:rsidRDefault="00A44F34" w:rsidP="00A44F34">
      <w:pPr>
        <w:spacing w:after="0"/>
        <w:jc w:val="center"/>
        <w:rPr>
          <w:b/>
          <w:sz w:val="24"/>
          <w:szCs w:val="24"/>
        </w:rPr>
      </w:pPr>
      <w:r w:rsidRPr="004A500C">
        <w:rPr>
          <w:b/>
          <w:sz w:val="24"/>
          <w:szCs w:val="24"/>
        </w:rPr>
        <w:t>Midwives and Midwife Champions.</w:t>
      </w:r>
    </w:p>
    <w:p w14:paraId="44F9336C" w14:textId="77777777" w:rsidR="00A44F34" w:rsidRDefault="00A44F34" w:rsidP="00A44F34"/>
    <w:p w14:paraId="2736861C" w14:textId="77777777" w:rsidR="00A44F34" w:rsidRPr="00D3583D" w:rsidRDefault="00A44F34" w:rsidP="00A44F34">
      <w:pPr>
        <w:rPr>
          <w:b/>
        </w:rPr>
      </w:pPr>
      <w:r w:rsidRPr="00D3583D">
        <w:rPr>
          <w:b/>
        </w:rPr>
        <w:t xml:space="preserve">Introduction, thank you, any questions.  Expect </w:t>
      </w:r>
      <w:r>
        <w:rPr>
          <w:b/>
        </w:rPr>
        <w:t>interview time 20 mins.</w:t>
      </w:r>
    </w:p>
    <w:p w14:paraId="71C3ABC6" w14:textId="77777777" w:rsidR="00A44F34" w:rsidRPr="00B90E5A" w:rsidRDefault="00A44F34" w:rsidP="00A44F34">
      <w:pPr>
        <w:rPr>
          <w:b/>
        </w:rPr>
      </w:pPr>
      <w:r w:rsidRPr="00B90E5A">
        <w:rPr>
          <w:b/>
        </w:rPr>
        <w:t>ALL PARTICIPANTS: Background information</w:t>
      </w:r>
    </w:p>
    <w:p w14:paraId="7AA1AF55" w14:textId="77777777" w:rsidR="00A44F34" w:rsidRDefault="00A44F34" w:rsidP="00A44F34">
      <w:r w:rsidRPr="00B90E5A">
        <w:t>We would like to ask some questions about your experience as a midwife</w:t>
      </w:r>
      <w:r>
        <w:t>.</w:t>
      </w:r>
    </w:p>
    <w:p w14:paraId="27D03901" w14:textId="77777777" w:rsidR="00A44F34" w:rsidRDefault="00A44F34" w:rsidP="00A44F34">
      <w:r>
        <w:t>1.</w:t>
      </w:r>
      <w:r>
        <w:tab/>
        <w:t>What year did you qualify as a midwife?</w:t>
      </w:r>
      <w:r>
        <w:tab/>
      </w:r>
    </w:p>
    <w:p w14:paraId="7A27AF34" w14:textId="77777777" w:rsidR="00A44F34" w:rsidRDefault="00A44F34" w:rsidP="00A44F34">
      <w:r>
        <w:t>2.</w:t>
      </w:r>
      <w:r>
        <w:tab/>
        <w:t>What is your current role?</w:t>
      </w:r>
    </w:p>
    <w:p w14:paraId="5F7967E8" w14:textId="77777777" w:rsidR="00A44F34" w:rsidRDefault="00A44F34" w:rsidP="00A44F34">
      <w:r>
        <w:t>3.</w:t>
      </w:r>
      <w:r>
        <w:tab/>
        <w:t xml:space="preserve">Had you received any previous training/qualifications (formal or informal) relating to pelvic floor muscle exercise before this study? </w:t>
      </w:r>
    </w:p>
    <w:p w14:paraId="4F941F99" w14:textId="77777777" w:rsidR="00A44F34" w:rsidRPr="00B90E5A" w:rsidRDefault="00A44F34" w:rsidP="00A44F34"/>
    <w:p w14:paraId="008D1524" w14:textId="77777777" w:rsidR="00A44F34" w:rsidRDefault="00A44F34" w:rsidP="00A44F34">
      <w:r>
        <w:rPr>
          <w:b/>
        </w:rPr>
        <w:t>MIDWIVES AND CHAMPIONS:  Experiences and views of the training session</w:t>
      </w:r>
    </w:p>
    <w:p w14:paraId="3F70B06A" w14:textId="77777777" w:rsidR="00A44F34" w:rsidRPr="00043DB8" w:rsidRDefault="00A44F34" w:rsidP="00A44F34">
      <w:pPr>
        <w:rPr>
          <w:b/>
        </w:rPr>
      </w:pPr>
      <w:r>
        <w:t xml:space="preserve">Explain that I would like to begin by asking about the 2 hour training session.  </w:t>
      </w:r>
    </w:p>
    <w:p w14:paraId="612C9E09" w14:textId="77777777" w:rsidR="00A44F34" w:rsidRDefault="00A44F34" w:rsidP="00A44F34">
      <w:r>
        <w:t>1</w:t>
      </w:r>
      <w:r>
        <w:tab/>
        <w:t>Is there anything about the training session that recall that you would like to comment on?</w:t>
      </w:r>
    </w:p>
    <w:p w14:paraId="07B7A82C" w14:textId="77777777" w:rsidR="00A44F34" w:rsidRDefault="00A44F34" w:rsidP="00A44F34">
      <w:pPr>
        <w:ind w:firstLine="720"/>
      </w:pPr>
      <w:r>
        <w:t xml:space="preserve">Prompts - </w:t>
      </w:r>
      <w:r>
        <w:tab/>
        <w:t>What did you find particularly useful about the training?</w:t>
      </w:r>
    </w:p>
    <w:p w14:paraId="2BBB5EDA" w14:textId="77777777" w:rsidR="00A44F34" w:rsidRDefault="00A44F34" w:rsidP="00A44F34">
      <w:r>
        <w:t>2</w:t>
      </w:r>
      <w:r>
        <w:tab/>
        <w:t>Can you tell me about any part of the training that could be improved or changed?</w:t>
      </w:r>
    </w:p>
    <w:p w14:paraId="4E3293E2" w14:textId="77777777" w:rsidR="00A44F34" w:rsidRDefault="00A44F34" w:rsidP="00A44F34">
      <w:pPr>
        <w:ind w:left="720"/>
      </w:pPr>
      <w:r>
        <w:t>Prompts -</w:t>
      </w:r>
      <w:r>
        <w:tab/>
        <w:t>delivery, content</w:t>
      </w:r>
    </w:p>
    <w:p w14:paraId="056011E8" w14:textId="77777777" w:rsidR="00A44F34" w:rsidRDefault="00A44F34" w:rsidP="00A44F34"/>
    <w:p w14:paraId="519BABB9" w14:textId="77777777" w:rsidR="00A44F34" w:rsidRPr="005838F9" w:rsidRDefault="00A44F34" w:rsidP="00A44F34">
      <w:pPr>
        <w:rPr>
          <w:b/>
        </w:rPr>
      </w:pPr>
      <w:r>
        <w:rPr>
          <w:b/>
        </w:rPr>
        <w:t>MIDWIVES:  Experiences and views regarding t</w:t>
      </w:r>
      <w:r w:rsidRPr="005838F9">
        <w:rPr>
          <w:b/>
        </w:rPr>
        <w:t>he one month ‘test’ period</w:t>
      </w:r>
    </w:p>
    <w:p w14:paraId="5C17CC1F" w14:textId="77777777" w:rsidR="00A44F34" w:rsidRDefault="00A44F34" w:rsidP="00A44F34">
      <w:r>
        <w:t>1</w:t>
      </w:r>
      <w:r>
        <w:tab/>
        <w:t>How did you find putting the training into practice (delivering the intervention?)</w:t>
      </w:r>
    </w:p>
    <w:p w14:paraId="17FE9B07" w14:textId="77777777" w:rsidR="00A44F34" w:rsidRDefault="00A44F34" w:rsidP="00A44F34">
      <w:r>
        <w:t>2</w:t>
      </w:r>
      <w:r>
        <w:tab/>
        <w:t xml:space="preserve">What was your experience of the </w:t>
      </w:r>
      <w:r w:rsidR="00434438">
        <w:t xml:space="preserve">women’s response to </w:t>
      </w:r>
      <w:r>
        <w:t>the APPEAL intervention?</w:t>
      </w:r>
    </w:p>
    <w:p w14:paraId="1D8E2640" w14:textId="77777777" w:rsidR="00A44F34" w:rsidRDefault="00A44F34" w:rsidP="00A44F34">
      <w:pPr>
        <w:pStyle w:val="ListParagraph"/>
        <w:ind w:left="1080"/>
      </w:pPr>
      <w:r>
        <w:t>- Prompt – did they provide any feedback about the pack</w:t>
      </w:r>
    </w:p>
    <w:p w14:paraId="715E1C65" w14:textId="77777777" w:rsidR="00A44F34" w:rsidRDefault="00A44F34" w:rsidP="00A44F34">
      <w:pPr>
        <w:pStyle w:val="ListParagraph"/>
        <w:ind w:left="1080"/>
      </w:pPr>
      <w:r>
        <w:t>- How did the women respond to the verbal description of PFME</w:t>
      </w:r>
    </w:p>
    <w:p w14:paraId="427442E8" w14:textId="77777777" w:rsidR="00A44F34" w:rsidRDefault="00A44F34" w:rsidP="00A44F34">
      <w:pPr>
        <w:pStyle w:val="ListParagraph"/>
        <w:ind w:left="1080"/>
      </w:pPr>
      <w:r>
        <w:t xml:space="preserve">- did women report any barriers/problems to performing PFME – what helped/could help them to remember </w:t>
      </w:r>
    </w:p>
    <w:p w14:paraId="01378DA2" w14:textId="77777777" w:rsidR="00A44F34" w:rsidRDefault="00A44F34" w:rsidP="00A44F34">
      <w:pPr>
        <w:ind w:left="720" w:hanging="720"/>
      </w:pPr>
      <w:r>
        <w:t>3</w:t>
      </w:r>
      <w:r>
        <w:tab/>
        <w:t>How did you find the resources that were available to you as a midwife to help you deliver the training to women?</w:t>
      </w:r>
    </w:p>
    <w:p w14:paraId="4B41410A" w14:textId="77777777" w:rsidR="00A44F34" w:rsidRDefault="00A44F34" w:rsidP="00A44F34">
      <w:pPr>
        <w:ind w:left="720" w:hanging="720"/>
      </w:pPr>
      <w:r>
        <w:t>4</w:t>
      </w:r>
      <w:r>
        <w:tab/>
        <w:t>Is there anything else you would like to talk about related to the APPEAL training or the delivery of the APPEAL training to antenatal women?</w:t>
      </w:r>
    </w:p>
    <w:p w14:paraId="2168F786" w14:textId="77777777" w:rsidR="00A44F34" w:rsidRDefault="00A44F34" w:rsidP="00A44F34">
      <w:r>
        <w:t>OR</w:t>
      </w:r>
    </w:p>
    <w:p w14:paraId="52EC9B48" w14:textId="77777777" w:rsidR="00A44F34" w:rsidRPr="00425918" w:rsidRDefault="00A44F34" w:rsidP="00A44F34">
      <w:pPr>
        <w:rPr>
          <w:b/>
        </w:rPr>
      </w:pPr>
      <w:r>
        <w:rPr>
          <w:b/>
        </w:rPr>
        <w:t>CHAMPIONS:  Experiences during t</w:t>
      </w:r>
      <w:r w:rsidRPr="005838F9">
        <w:rPr>
          <w:b/>
        </w:rPr>
        <w:t>he one month ‘test’ period</w:t>
      </w:r>
    </w:p>
    <w:p w14:paraId="5A0DFD8F" w14:textId="77777777" w:rsidR="00A44F34" w:rsidRDefault="00A44F34" w:rsidP="00A44F34">
      <w:pPr>
        <w:pStyle w:val="ListParagraph"/>
        <w:numPr>
          <w:ilvl w:val="0"/>
          <w:numId w:val="1"/>
        </w:numPr>
      </w:pPr>
      <w:r>
        <w:t>You identified yourself as being willing to take on the role of a midwife Champion for the APPEAL study.  How is that role going?</w:t>
      </w:r>
    </w:p>
    <w:p w14:paraId="65C54012" w14:textId="77777777" w:rsidR="00A44F34" w:rsidRDefault="00A44F34" w:rsidP="00A44F34">
      <w:pPr>
        <w:pStyle w:val="ListParagraph"/>
        <w:ind w:left="1080"/>
      </w:pPr>
    </w:p>
    <w:p w14:paraId="5B37ECAC" w14:textId="77777777" w:rsidR="00A44F34" w:rsidRDefault="00A44F34" w:rsidP="00A44F34">
      <w:pPr>
        <w:pStyle w:val="ListParagraph"/>
        <w:numPr>
          <w:ilvl w:val="0"/>
          <w:numId w:val="1"/>
        </w:numPr>
      </w:pPr>
      <w:r>
        <w:lastRenderedPageBreak/>
        <w:t>What has this role involved</w:t>
      </w:r>
    </w:p>
    <w:p w14:paraId="0B7F5F2D" w14:textId="77777777" w:rsidR="00A44F34" w:rsidRDefault="00A44F34" w:rsidP="00A44F34">
      <w:pPr>
        <w:ind w:left="1080"/>
      </w:pPr>
      <w:r>
        <w:t>Prompt – things that have gone well, not gone well</w:t>
      </w:r>
    </w:p>
    <w:p w14:paraId="3072E8E9" w14:textId="77777777" w:rsidR="00434438" w:rsidRDefault="002F1EAA" w:rsidP="00A44F34">
      <w:pPr>
        <w:pStyle w:val="ListParagraph"/>
        <w:numPr>
          <w:ilvl w:val="0"/>
          <w:numId w:val="1"/>
        </w:numPr>
      </w:pPr>
      <w:r>
        <w:t>Have you had Champion training yet? If so, h</w:t>
      </w:r>
      <w:r w:rsidR="00434438">
        <w:t xml:space="preserve">ow was the </w:t>
      </w:r>
      <w:r>
        <w:t xml:space="preserve">Champion </w:t>
      </w:r>
      <w:r w:rsidR="00434438">
        <w:t>training?</w:t>
      </w:r>
    </w:p>
    <w:p w14:paraId="435E08E3" w14:textId="77777777" w:rsidR="00A44F34" w:rsidRDefault="00A44F34" w:rsidP="00A44F34">
      <w:pPr>
        <w:pStyle w:val="ListParagraph"/>
        <w:numPr>
          <w:ilvl w:val="0"/>
          <w:numId w:val="1"/>
        </w:numPr>
      </w:pPr>
      <w:r>
        <w:t>Any other comments</w:t>
      </w:r>
    </w:p>
    <w:p w14:paraId="0987C8EE" w14:textId="77777777" w:rsidR="00C251D2" w:rsidRDefault="00C251D2"/>
    <w:sectPr w:rsidR="00C251D2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79891D" w14:textId="77777777" w:rsidR="00A92828" w:rsidRDefault="00A92828">
      <w:pPr>
        <w:spacing w:after="0" w:line="240" w:lineRule="auto"/>
      </w:pPr>
      <w:r>
        <w:separator/>
      </w:r>
    </w:p>
  </w:endnote>
  <w:endnote w:type="continuationSeparator" w:id="0">
    <w:p w14:paraId="66574194" w14:textId="77777777" w:rsidR="00A92828" w:rsidRDefault="00A92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CEF3C4" w14:textId="77777777" w:rsidR="00000000" w:rsidRDefault="00A44F34">
    <w:pPr>
      <w:pStyle w:val="Footer"/>
    </w:pPr>
    <w:r>
      <w:t>APPEAL</w:t>
    </w:r>
    <w:r w:rsidR="00552368">
      <w:t xml:space="preserve"> midwife or champion interview t</w:t>
    </w:r>
    <w:r w:rsidR="00B717D8">
      <w:t>opic guide</w:t>
    </w:r>
    <w:r w:rsidR="00552368">
      <w:t xml:space="preserve"> one month post training V</w:t>
    </w:r>
    <w:r>
      <w:t>1</w:t>
    </w:r>
    <w:r w:rsidR="00B717D8">
      <w:t>.0</w:t>
    </w:r>
    <w:r>
      <w:t xml:space="preserve">  11</w:t>
    </w:r>
    <w:r w:rsidR="00552368">
      <w:t>/</w:t>
    </w:r>
    <w:r>
      <w:t>09/2019</w:t>
    </w:r>
  </w:p>
  <w:p w14:paraId="2D6A80CC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6BB994" w14:textId="77777777" w:rsidR="00A92828" w:rsidRDefault="00A92828">
      <w:pPr>
        <w:spacing w:after="0" w:line="240" w:lineRule="auto"/>
      </w:pPr>
      <w:r>
        <w:separator/>
      </w:r>
    </w:p>
  </w:footnote>
  <w:footnote w:type="continuationSeparator" w:id="0">
    <w:p w14:paraId="4C6CD3D7" w14:textId="77777777" w:rsidR="00A92828" w:rsidRDefault="00A928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2E1FCD" w14:textId="77777777" w:rsidR="00000000" w:rsidRPr="00681713" w:rsidRDefault="00A44F34" w:rsidP="00681713">
    <w:pPr>
      <w:spacing w:after="200" w:line="276" w:lineRule="auto"/>
      <w:ind w:left="-284"/>
      <w:jc w:val="center"/>
      <w:rPr>
        <w:b/>
        <w:sz w:val="20"/>
        <w:szCs w:val="20"/>
      </w:rPr>
    </w:pPr>
    <w:r w:rsidRPr="00681713">
      <w:rPr>
        <w:rFonts w:ascii="Tahoma" w:hAnsi="Tahoma" w:cs="Tahoma"/>
        <w:b/>
        <w:color w:val="5F497A"/>
        <w:sz w:val="20"/>
        <w:szCs w:val="20"/>
      </w:rPr>
      <w:t>Antenatal preventative pelvic floor muscle exercise intervention led by midwives to reduce postnatal urinary incontinence (APPEAL): A pilot cluster randomised controlled trial</w:t>
    </w:r>
  </w:p>
  <w:p w14:paraId="1186FEFA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2E768D"/>
    <w:multiLevelType w:val="hybridMultilevel"/>
    <w:tmpl w:val="D3481B0C"/>
    <w:lvl w:ilvl="0" w:tplc="E65849C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910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F34"/>
    <w:rsid w:val="0008558C"/>
    <w:rsid w:val="002F1EAA"/>
    <w:rsid w:val="00434438"/>
    <w:rsid w:val="00552368"/>
    <w:rsid w:val="006C2801"/>
    <w:rsid w:val="008D75CD"/>
    <w:rsid w:val="00985F51"/>
    <w:rsid w:val="00A44F34"/>
    <w:rsid w:val="00A92828"/>
    <w:rsid w:val="00B717D8"/>
    <w:rsid w:val="00C251D2"/>
    <w:rsid w:val="00DD4971"/>
    <w:rsid w:val="00DF0002"/>
    <w:rsid w:val="00E90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7DC9E"/>
  <w15:chartTrackingRefBased/>
  <w15:docId w15:val="{E71A57AE-197E-45CD-B72D-DC201F46F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F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4F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44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4F34"/>
  </w:style>
  <w:style w:type="paragraph" w:styleId="Footer">
    <w:name w:val="footer"/>
    <w:basedOn w:val="Normal"/>
    <w:link w:val="FooterChar"/>
    <w:uiPriority w:val="99"/>
    <w:unhideWhenUsed/>
    <w:rsid w:val="00A44F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4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on, Victoria</dc:creator>
  <cp:keywords/>
  <dc:description/>
  <cp:lastModifiedBy>Eleanor Jones (Applied Health Sciences)</cp:lastModifiedBy>
  <cp:revision>3</cp:revision>
  <dcterms:created xsi:type="dcterms:W3CDTF">2024-11-05T15:31:00Z</dcterms:created>
  <dcterms:modified xsi:type="dcterms:W3CDTF">2024-11-05T15:31:00Z</dcterms:modified>
</cp:coreProperties>
</file>